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C745F" w14:textId="4A6DCE97" w:rsidR="002C364F" w:rsidRDefault="008C029B" w:rsidP="002C364F">
      <w:pPr>
        <w:rPr>
          <w:b/>
          <w:bCs/>
        </w:rPr>
      </w:pPr>
      <w:r>
        <w:rPr>
          <w:b/>
          <w:bCs/>
          <w:sz w:val="22"/>
          <w:szCs w:val="22"/>
        </w:rPr>
        <w:t>S</w:t>
      </w:r>
      <w:r w:rsidR="001F061D">
        <w:rPr>
          <w:b/>
          <w:bCs/>
          <w:sz w:val="22"/>
          <w:szCs w:val="22"/>
        </w:rPr>
        <w:t>7</w:t>
      </w:r>
      <w:r>
        <w:rPr>
          <w:b/>
          <w:bCs/>
          <w:sz w:val="22"/>
          <w:szCs w:val="22"/>
        </w:rPr>
        <w:t xml:space="preserve"> Table</w:t>
      </w:r>
      <w:r w:rsidR="002C364F" w:rsidRPr="007902FE">
        <w:rPr>
          <w:b/>
          <w:bCs/>
        </w:rPr>
        <w:t xml:space="preserve">: </w:t>
      </w:r>
      <w:r w:rsidR="002C364F" w:rsidRPr="00FE1E4A">
        <w:rPr>
          <w:b/>
          <w:bCs/>
        </w:rPr>
        <w:t xml:space="preserve">SNPs across the core genome </w:t>
      </w:r>
      <w:r w:rsidR="002C364F">
        <w:rPr>
          <w:b/>
          <w:bCs/>
        </w:rPr>
        <w:t xml:space="preserve">of </w:t>
      </w:r>
      <w:r w:rsidR="002C364F" w:rsidRPr="00D16DC6">
        <w:rPr>
          <w:b/>
          <w:bCs/>
        </w:rPr>
        <w:t xml:space="preserve">the four </w:t>
      </w:r>
      <w:r w:rsidR="002C364F">
        <w:rPr>
          <w:b/>
          <w:bCs/>
        </w:rPr>
        <w:t>isolates</w:t>
      </w:r>
      <w:r w:rsidR="002C364F" w:rsidRPr="00D16DC6">
        <w:rPr>
          <w:b/>
          <w:bCs/>
        </w:rPr>
        <w:t xml:space="preserve"> belonged to ST 627</w:t>
      </w:r>
    </w:p>
    <w:p w14:paraId="05791E42" w14:textId="77777777" w:rsidR="002C364F" w:rsidRDefault="002C364F" w:rsidP="002C364F">
      <w:pPr>
        <w:rPr>
          <w:b/>
          <w:bCs/>
        </w:rPr>
      </w:pPr>
    </w:p>
    <w:tbl>
      <w:tblPr>
        <w:tblW w:w="6227" w:type="dxa"/>
        <w:tblLook w:val="04A0" w:firstRow="1" w:lastRow="0" w:firstColumn="1" w:lastColumn="0" w:noHBand="0" w:noVBand="1"/>
      </w:tblPr>
      <w:tblGrid>
        <w:gridCol w:w="1140"/>
        <w:gridCol w:w="776"/>
        <w:gridCol w:w="880"/>
        <w:gridCol w:w="1340"/>
        <w:gridCol w:w="590"/>
        <w:gridCol w:w="621"/>
        <w:gridCol w:w="880"/>
      </w:tblGrid>
      <w:tr w:rsidR="002C364F" w:rsidRPr="002523A1" w14:paraId="27BF88A8" w14:textId="77777777" w:rsidTr="009D1A87">
        <w:trPr>
          <w:trHeight w:val="525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70DE" w14:textId="77777777" w:rsidR="002C364F" w:rsidRPr="00CB6FAA" w:rsidRDefault="002C364F" w:rsidP="009D1A87"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Isolate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B28A" w14:textId="77777777" w:rsidR="002C364F" w:rsidRPr="002523A1" w:rsidRDefault="002C364F" w:rsidP="009D1A87">
            <w:pPr>
              <w:jc w:val="center"/>
              <w:rPr>
                <w:b/>
                <w:bCs/>
                <w:sz w:val="28"/>
                <w:szCs w:val="28"/>
              </w:rPr>
            </w:pPr>
            <w:r w:rsidRPr="002523A1">
              <w:rPr>
                <w:b/>
                <w:bCs/>
                <w:sz w:val="28"/>
                <w:szCs w:val="28"/>
              </w:rPr>
              <w:t>SNP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3353" w14:textId="77777777" w:rsidR="002C364F" w:rsidRPr="002523A1" w:rsidRDefault="002C364F" w:rsidP="009D1A87">
            <w:pPr>
              <w:jc w:val="center"/>
              <w:rPr>
                <w:b/>
                <w:bCs/>
                <w:sz w:val="28"/>
                <w:szCs w:val="28"/>
              </w:rPr>
            </w:pPr>
            <w:r w:rsidRPr="002523A1">
              <w:rPr>
                <w:b/>
                <w:bCs/>
                <w:sz w:val="28"/>
                <w:szCs w:val="28"/>
              </w:rPr>
              <w:t>MNP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ACCE" w14:textId="77777777" w:rsidR="002C364F" w:rsidRPr="002523A1" w:rsidRDefault="002C364F" w:rsidP="009D1A87">
            <w:pPr>
              <w:jc w:val="center"/>
              <w:rPr>
                <w:b/>
                <w:bCs/>
                <w:sz w:val="28"/>
                <w:szCs w:val="28"/>
              </w:rPr>
            </w:pPr>
            <w:r w:rsidRPr="002523A1">
              <w:rPr>
                <w:b/>
                <w:bCs/>
                <w:sz w:val="28"/>
                <w:szCs w:val="28"/>
              </w:rPr>
              <w:t>Complex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11068" w14:textId="77777777" w:rsidR="002C364F" w:rsidRPr="002523A1" w:rsidRDefault="002C364F" w:rsidP="009D1A87">
            <w:pPr>
              <w:jc w:val="center"/>
              <w:rPr>
                <w:b/>
                <w:bCs/>
                <w:sz w:val="28"/>
                <w:szCs w:val="28"/>
              </w:rPr>
            </w:pPr>
            <w:r w:rsidRPr="002523A1">
              <w:rPr>
                <w:b/>
                <w:bCs/>
                <w:sz w:val="28"/>
                <w:szCs w:val="28"/>
              </w:rPr>
              <w:t>Ins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F611C" w14:textId="77777777" w:rsidR="002C364F" w:rsidRPr="002523A1" w:rsidRDefault="002C364F" w:rsidP="009D1A87">
            <w:pPr>
              <w:jc w:val="center"/>
              <w:rPr>
                <w:b/>
                <w:bCs/>
                <w:sz w:val="28"/>
                <w:szCs w:val="28"/>
              </w:rPr>
            </w:pPr>
            <w:r w:rsidRPr="002523A1">
              <w:rPr>
                <w:b/>
                <w:bCs/>
                <w:sz w:val="28"/>
                <w:szCs w:val="28"/>
              </w:rPr>
              <w:t>Del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6EC6" w14:textId="77777777" w:rsidR="002C364F" w:rsidRPr="002523A1" w:rsidRDefault="002C364F" w:rsidP="009D1A87">
            <w:pPr>
              <w:jc w:val="center"/>
              <w:rPr>
                <w:b/>
                <w:bCs/>
                <w:sz w:val="28"/>
                <w:szCs w:val="28"/>
              </w:rPr>
            </w:pPr>
            <w:r w:rsidRPr="002523A1">
              <w:rPr>
                <w:b/>
                <w:bCs/>
                <w:sz w:val="28"/>
                <w:szCs w:val="28"/>
              </w:rPr>
              <w:t>Total</w:t>
            </w:r>
          </w:p>
        </w:tc>
      </w:tr>
      <w:tr w:rsidR="002C364F" w:rsidRPr="002523A1" w14:paraId="073389D8" w14:textId="77777777" w:rsidTr="009D1A87">
        <w:trPr>
          <w:trHeight w:val="52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A6FFE" w14:textId="77777777" w:rsidR="002C364F" w:rsidRPr="002523A1" w:rsidRDefault="002C364F" w:rsidP="009D1A87">
            <w:pPr>
              <w:jc w:val="center"/>
              <w:rPr>
                <w:b/>
                <w:bCs/>
                <w:sz w:val="28"/>
                <w:szCs w:val="28"/>
              </w:rPr>
            </w:pPr>
            <w:r w:rsidRPr="002523A1">
              <w:rPr>
                <w:b/>
                <w:bCs/>
                <w:sz w:val="28"/>
                <w:szCs w:val="28"/>
              </w:rPr>
              <w:t>K0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50BF" w14:textId="77777777" w:rsidR="002C364F" w:rsidRPr="002523A1" w:rsidRDefault="002C364F" w:rsidP="009D1A87">
            <w:pPr>
              <w:jc w:val="center"/>
              <w:rPr>
                <w:sz w:val="28"/>
                <w:szCs w:val="28"/>
              </w:rPr>
            </w:pPr>
            <w:r w:rsidRPr="002523A1">
              <w:rPr>
                <w:sz w:val="28"/>
                <w:szCs w:val="28"/>
              </w:rPr>
              <w:t>87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7166" w14:textId="77777777" w:rsidR="002C364F" w:rsidRPr="002523A1" w:rsidRDefault="002C364F" w:rsidP="009D1A87">
            <w:pPr>
              <w:jc w:val="center"/>
              <w:rPr>
                <w:sz w:val="28"/>
                <w:szCs w:val="28"/>
              </w:rPr>
            </w:pPr>
            <w:r w:rsidRPr="002523A1">
              <w:rPr>
                <w:sz w:val="28"/>
                <w:szCs w:val="28"/>
              </w:rPr>
              <w:t>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30DE" w14:textId="77777777" w:rsidR="002C364F" w:rsidRPr="002523A1" w:rsidRDefault="002C364F" w:rsidP="009D1A87">
            <w:pPr>
              <w:jc w:val="center"/>
              <w:rPr>
                <w:sz w:val="28"/>
                <w:szCs w:val="28"/>
              </w:rPr>
            </w:pPr>
            <w:r w:rsidRPr="002523A1">
              <w:rPr>
                <w:sz w:val="28"/>
                <w:szCs w:val="28"/>
              </w:rPr>
              <w:t>84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9430" w14:textId="77777777" w:rsidR="002C364F" w:rsidRPr="002523A1" w:rsidRDefault="002C364F" w:rsidP="009D1A87">
            <w:pPr>
              <w:jc w:val="center"/>
              <w:rPr>
                <w:sz w:val="28"/>
                <w:szCs w:val="28"/>
              </w:rPr>
            </w:pPr>
            <w:r w:rsidRPr="002523A1">
              <w:rPr>
                <w:sz w:val="28"/>
                <w:szCs w:val="28"/>
              </w:rPr>
              <w:t>4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9941" w14:textId="77777777" w:rsidR="002C364F" w:rsidRPr="002523A1" w:rsidRDefault="002C364F" w:rsidP="009D1A87">
            <w:pPr>
              <w:jc w:val="center"/>
              <w:rPr>
                <w:sz w:val="28"/>
                <w:szCs w:val="28"/>
              </w:rPr>
            </w:pPr>
            <w:r w:rsidRPr="002523A1">
              <w:rPr>
                <w:sz w:val="28"/>
                <w:szCs w:val="28"/>
              </w:rPr>
              <w:t>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25B7" w14:textId="77777777" w:rsidR="002C364F" w:rsidRPr="002523A1" w:rsidRDefault="002C364F" w:rsidP="009D1A87">
            <w:pPr>
              <w:jc w:val="center"/>
              <w:rPr>
                <w:sz w:val="28"/>
                <w:szCs w:val="28"/>
              </w:rPr>
            </w:pPr>
            <w:r w:rsidRPr="002523A1">
              <w:rPr>
                <w:sz w:val="28"/>
                <w:szCs w:val="28"/>
              </w:rPr>
              <w:t>9783</w:t>
            </w:r>
          </w:p>
        </w:tc>
      </w:tr>
      <w:tr w:rsidR="002C364F" w:rsidRPr="002523A1" w14:paraId="638AA7D0" w14:textId="77777777" w:rsidTr="009D1A87">
        <w:trPr>
          <w:trHeight w:val="52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C4F6" w14:textId="77777777" w:rsidR="002C364F" w:rsidRPr="002523A1" w:rsidRDefault="002C364F" w:rsidP="009D1A87">
            <w:pPr>
              <w:jc w:val="center"/>
              <w:rPr>
                <w:b/>
                <w:bCs/>
                <w:sz w:val="28"/>
                <w:szCs w:val="28"/>
              </w:rPr>
            </w:pPr>
            <w:r w:rsidRPr="002523A1">
              <w:rPr>
                <w:b/>
                <w:bCs/>
                <w:sz w:val="28"/>
                <w:szCs w:val="28"/>
              </w:rPr>
              <w:t>K6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FF2A1" w14:textId="77777777" w:rsidR="002C364F" w:rsidRPr="002523A1" w:rsidRDefault="002C364F" w:rsidP="009D1A87">
            <w:pPr>
              <w:jc w:val="center"/>
              <w:rPr>
                <w:sz w:val="28"/>
                <w:szCs w:val="28"/>
              </w:rPr>
            </w:pPr>
            <w:r w:rsidRPr="002523A1">
              <w:rPr>
                <w:sz w:val="28"/>
                <w:szCs w:val="28"/>
              </w:rPr>
              <w:t>88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B520" w14:textId="77777777" w:rsidR="002C364F" w:rsidRPr="002523A1" w:rsidRDefault="002C364F" w:rsidP="009D1A87">
            <w:pPr>
              <w:jc w:val="center"/>
              <w:rPr>
                <w:sz w:val="28"/>
                <w:szCs w:val="28"/>
              </w:rPr>
            </w:pPr>
            <w:r w:rsidRPr="002523A1">
              <w:rPr>
                <w:sz w:val="28"/>
                <w:szCs w:val="28"/>
              </w:rPr>
              <w:t>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04DA9" w14:textId="77777777" w:rsidR="002C364F" w:rsidRPr="002523A1" w:rsidRDefault="002C364F" w:rsidP="009D1A87">
            <w:pPr>
              <w:jc w:val="center"/>
              <w:rPr>
                <w:sz w:val="28"/>
                <w:szCs w:val="28"/>
              </w:rPr>
            </w:pPr>
            <w:r w:rsidRPr="002523A1">
              <w:rPr>
                <w:sz w:val="28"/>
                <w:szCs w:val="28"/>
              </w:rPr>
              <w:t>83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3FB6" w14:textId="77777777" w:rsidR="002C364F" w:rsidRPr="002523A1" w:rsidRDefault="002C364F" w:rsidP="009D1A87">
            <w:pPr>
              <w:jc w:val="center"/>
              <w:rPr>
                <w:sz w:val="28"/>
                <w:szCs w:val="28"/>
              </w:rPr>
            </w:pPr>
            <w:r w:rsidRPr="002523A1">
              <w:rPr>
                <w:sz w:val="28"/>
                <w:szCs w:val="28"/>
              </w:rPr>
              <w:t>4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8FF23" w14:textId="77777777" w:rsidR="002C364F" w:rsidRPr="002523A1" w:rsidRDefault="002C364F" w:rsidP="009D1A87">
            <w:pPr>
              <w:jc w:val="center"/>
              <w:rPr>
                <w:sz w:val="28"/>
                <w:szCs w:val="28"/>
              </w:rPr>
            </w:pPr>
            <w:r w:rsidRPr="002523A1">
              <w:rPr>
                <w:sz w:val="28"/>
                <w:szCs w:val="28"/>
              </w:rPr>
              <w:t>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0A946" w14:textId="77777777" w:rsidR="002C364F" w:rsidRPr="002523A1" w:rsidRDefault="002C364F" w:rsidP="009D1A87">
            <w:pPr>
              <w:jc w:val="center"/>
              <w:rPr>
                <w:sz w:val="28"/>
                <w:szCs w:val="28"/>
              </w:rPr>
            </w:pPr>
            <w:r w:rsidRPr="002523A1">
              <w:rPr>
                <w:sz w:val="28"/>
                <w:szCs w:val="28"/>
              </w:rPr>
              <w:t>9832</w:t>
            </w:r>
          </w:p>
        </w:tc>
      </w:tr>
      <w:tr w:rsidR="002C364F" w:rsidRPr="002523A1" w14:paraId="6B115502" w14:textId="77777777" w:rsidTr="009D1A87">
        <w:trPr>
          <w:trHeight w:val="52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B80B" w14:textId="77777777" w:rsidR="002C364F" w:rsidRPr="002523A1" w:rsidRDefault="002C364F" w:rsidP="009D1A87">
            <w:pPr>
              <w:jc w:val="center"/>
              <w:rPr>
                <w:b/>
                <w:bCs/>
                <w:sz w:val="28"/>
                <w:szCs w:val="28"/>
              </w:rPr>
            </w:pPr>
            <w:r w:rsidRPr="002523A1">
              <w:rPr>
                <w:b/>
                <w:bCs/>
                <w:sz w:val="28"/>
                <w:szCs w:val="28"/>
              </w:rPr>
              <w:t>K7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63E7" w14:textId="77777777" w:rsidR="002C364F" w:rsidRPr="002523A1" w:rsidRDefault="002C364F" w:rsidP="009D1A87">
            <w:pPr>
              <w:jc w:val="center"/>
              <w:rPr>
                <w:sz w:val="28"/>
                <w:szCs w:val="28"/>
              </w:rPr>
            </w:pPr>
            <w:r w:rsidRPr="002523A1">
              <w:rPr>
                <w:sz w:val="28"/>
                <w:szCs w:val="28"/>
              </w:rPr>
              <w:t>88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4999" w14:textId="77777777" w:rsidR="002C364F" w:rsidRPr="002523A1" w:rsidRDefault="002C364F" w:rsidP="009D1A87">
            <w:pPr>
              <w:jc w:val="center"/>
              <w:rPr>
                <w:sz w:val="28"/>
                <w:szCs w:val="28"/>
              </w:rPr>
            </w:pPr>
            <w:r w:rsidRPr="002523A1">
              <w:rPr>
                <w:sz w:val="28"/>
                <w:szCs w:val="28"/>
              </w:rPr>
              <w:t>7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1A4B" w14:textId="77777777" w:rsidR="002C364F" w:rsidRPr="002523A1" w:rsidRDefault="002C364F" w:rsidP="009D1A87">
            <w:pPr>
              <w:jc w:val="center"/>
              <w:rPr>
                <w:sz w:val="28"/>
                <w:szCs w:val="28"/>
              </w:rPr>
            </w:pPr>
            <w:r w:rsidRPr="002523A1">
              <w:rPr>
                <w:sz w:val="28"/>
                <w:szCs w:val="28"/>
              </w:rPr>
              <w:t>83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936D" w14:textId="77777777" w:rsidR="002C364F" w:rsidRPr="002523A1" w:rsidRDefault="002C364F" w:rsidP="009D1A87">
            <w:pPr>
              <w:jc w:val="center"/>
              <w:rPr>
                <w:sz w:val="28"/>
                <w:szCs w:val="28"/>
              </w:rPr>
            </w:pPr>
            <w:r w:rsidRPr="002523A1">
              <w:rPr>
                <w:sz w:val="28"/>
                <w:szCs w:val="28"/>
              </w:rPr>
              <w:t>4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90D2" w14:textId="77777777" w:rsidR="002C364F" w:rsidRPr="002523A1" w:rsidRDefault="002C364F" w:rsidP="009D1A87">
            <w:pPr>
              <w:jc w:val="center"/>
              <w:rPr>
                <w:sz w:val="28"/>
                <w:szCs w:val="28"/>
              </w:rPr>
            </w:pPr>
            <w:r w:rsidRPr="002523A1">
              <w:rPr>
                <w:sz w:val="28"/>
                <w:szCs w:val="28"/>
              </w:rPr>
              <w:t>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3820E" w14:textId="77777777" w:rsidR="002C364F" w:rsidRPr="002523A1" w:rsidRDefault="002C364F" w:rsidP="009D1A87">
            <w:pPr>
              <w:jc w:val="center"/>
              <w:rPr>
                <w:sz w:val="28"/>
                <w:szCs w:val="28"/>
              </w:rPr>
            </w:pPr>
            <w:r w:rsidRPr="002523A1">
              <w:rPr>
                <w:sz w:val="28"/>
                <w:szCs w:val="28"/>
              </w:rPr>
              <w:t>9810</w:t>
            </w:r>
          </w:p>
        </w:tc>
      </w:tr>
      <w:tr w:rsidR="002C364F" w:rsidRPr="002523A1" w14:paraId="0E7D5551" w14:textId="77777777" w:rsidTr="009D1A87">
        <w:trPr>
          <w:trHeight w:val="52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2CBC" w14:textId="77777777" w:rsidR="002C364F" w:rsidRPr="002523A1" w:rsidRDefault="002C364F" w:rsidP="009D1A87">
            <w:pPr>
              <w:jc w:val="center"/>
              <w:rPr>
                <w:b/>
                <w:bCs/>
                <w:sz w:val="28"/>
                <w:szCs w:val="28"/>
              </w:rPr>
            </w:pPr>
            <w:r w:rsidRPr="002523A1">
              <w:rPr>
                <w:b/>
                <w:bCs/>
                <w:sz w:val="28"/>
                <w:szCs w:val="28"/>
              </w:rPr>
              <w:t>K9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D747" w14:textId="77777777" w:rsidR="002C364F" w:rsidRPr="002523A1" w:rsidRDefault="002C364F" w:rsidP="009D1A87">
            <w:pPr>
              <w:jc w:val="center"/>
              <w:rPr>
                <w:sz w:val="28"/>
                <w:szCs w:val="28"/>
              </w:rPr>
            </w:pPr>
            <w:r w:rsidRPr="002523A1">
              <w:rPr>
                <w:sz w:val="28"/>
                <w:szCs w:val="28"/>
              </w:rPr>
              <w:t>87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945D" w14:textId="77777777" w:rsidR="002C364F" w:rsidRPr="002523A1" w:rsidRDefault="002C364F" w:rsidP="009D1A87">
            <w:pPr>
              <w:jc w:val="center"/>
              <w:rPr>
                <w:sz w:val="28"/>
                <w:szCs w:val="28"/>
              </w:rPr>
            </w:pPr>
            <w:r w:rsidRPr="002523A1">
              <w:rPr>
                <w:sz w:val="28"/>
                <w:szCs w:val="28"/>
              </w:rPr>
              <w:t>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E77E6" w14:textId="77777777" w:rsidR="002C364F" w:rsidRPr="002523A1" w:rsidRDefault="002C364F" w:rsidP="009D1A87">
            <w:pPr>
              <w:jc w:val="center"/>
              <w:rPr>
                <w:sz w:val="28"/>
                <w:szCs w:val="28"/>
              </w:rPr>
            </w:pPr>
            <w:r w:rsidRPr="002523A1">
              <w:rPr>
                <w:sz w:val="28"/>
                <w:szCs w:val="28"/>
              </w:rPr>
              <w:t>82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A6A4E" w14:textId="77777777" w:rsidR="002C364F" w:rsidRPr="002523A1" w:rsidRDefault="002C364F" w:rsidP="009D1A87">
            <w:pPr>
              <w:jc w:val="center"/>
              <w:rPr>
                <w:sz w:val="28"/>
                <w:szCs w:val="28"/>
              </w:rPr>
            </w:pPr>
            <w:r w:rsidRPr="002523A1">
              <w:rPr>
                <w:sz w:val="28"/>
                <w:szCs w:val="28"/>
              </w:rPr>
              <w:t>4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CEB36" w14:textId="77777777" w:rsidR="002C364F" w:rsidRPr="002523A1" w:rsidRDefault="002C364F" w:rsidP="009D1A87">
            <w:pPr>
              <w:jc w:val="center"/>
              <w:rPr>
                <w:sz w:val="28"/>
                <w:szCs w:val="28"/>
              </w:rPr>
            </w:pPr>
            <w:r w:rsidRPr="002523A1">
              <w:rPr>
                <w:sz w:val="28"/>
                <w:szCs w:val="28"/>
              </w:rPr>
              <w:t>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24EB" w14:textId="77777777" w:rsidR="002C364F" w:rsidRPr="002523A1" w:rsidRDefault="002C364F" w:rsidP="009D1A87">
            <w:pPr>
              <w:jc w:val="center"/>
              <w:rPr>
                <w:sz w:val="28"/>
                <w:szCs w:val="28"/>
              </w:rPr>
            </w:pPr>
            <w:r w:rsidRPr="002523A1">
              <w:rPr>
                <w:sz w:val="28"/>
                <w:szCs w:val="28"/>
              </w:rPr>
              <w:t>9762</w:t>
            </w:r>
          </w:p>
        </w:tc>
      </w:tr>
      <w:tr w:rsidR="002C364F" w:rsidRPr="002523A1" w14:paraId="069389E4" w14:textId="77777777" w:rsidTr="009D1A87">
        <w:trPr>
          <w:trHeight w:val="3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C755" w14:textId="77777777" w:rsidR="002C364F" w:rsidRPr="002523A1" w:rsidRDefault="002C364F" w:rsidP="009D1A87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0FF2" w14:textId="77777777" w:rsidR="002C364F" w:rsidRPr="002523A1" w:rsidRDefault="002C364F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B1B9" w14:textId="77777777" w:rsidR="002C364F" w:rsidRPr="002523A1" w:rsidRDefault="002C364F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D4F5" w14:textId="77777777" w:rsidR="002C364F" w:rsidRPr="002523A1" w:rsidRDefault="002C364F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912C" w14:textId="77777777" w:rsidR="002C364F" w:rsidRPr="002523A1" w:rsidRDefault="002C364F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1A7B" w14:textId="77777777" w:rsidR="002C364F" w:rsidRPr="002523A1" w:rsidRDefault="002C364F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9DD4" w14:textId="77777777" w:rsidR="002C364F" w:rsidRPr="002523A1" w:rsidRDefault="002C364F" w:rsidP="009D1A87">
            <w:pPr>
              <w:jc w:val="center"/>
              <w:rPr>
                <w:sz w:val="20"/>
                <w:szCs w:val="20"/>
              </w:rPr>
            </w:pPr>
          </w:p>
        </w:tc>
      </w:tr>
      <w:tr w:rsidR="002C364F" w:rsidRPr="002523A1" w14:paraId="6796D74E" w14:textId="77777777" w:rsidTr="009D1A87">
        <w:trPr>
          <w:trHeight w:val="3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98F6" w14:textId="77777777" w:rsidR="002C364F" w:rsidRPr="002523A1" w:rsidRDefault="002C364F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0ADB" w14:textId="77777777" w:rsidR="002C364F" w:rsidRPr="002523A1" w:rsidRDefault="002C364F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4635" w14:textId="77777777" w:rsidR="002C364F" w:rsidRPr="002523A1" w:rsidRDefault="002C364F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2024" w14:textId="77777777" w:rsidR="002C364F" w:rsidRPr="002523A1" w:rsidRDefault="002C364F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EA74" w14:textId="77777777" w:rsidR="002C364F" w:rsidRPr="002523A1" w:rsidRDefault="002C364F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5B35" w14:textId="77777777" w:rsidR="002C364F" w:rsidRPr="002523A1" w:rsidRDefault="002C364F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A56B" w14:textId="77777777" w:rsidR="002C364F" w:rsidRPr="002523A1" w:rsidRDefault="002C364F" w:rsidP="009D1A87">
            <w:pPr>
              <w:jc w:val="center"/>
              <w:rPr>
                <w:sz w:val="20"/>
                <w:szCs w:val="20"/>
              </w:rPr>
            </w:pPr>
          </w:p>
        </w:tc>
      </w:tr>
      <w:tr w:rsidR="002C364F" w:rsidRPr="002523A1" w14:paraId="018DC200" w14:textId="77777777" w:rsidTr="009D1A87">
        <w:trPr>
          <w:trHeight w:val="3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B895" w14:textId="77777777" w:rsidR="002C364F" w:rsidRPr="002523A1" w:rsidRDefault="002C364F" w:rsidP="009D1A87">
            <w:pPr>
              <w:jc w:val="center"/>
              <w:rPr>
                <w:b/>
                <w:bCs/>
              </w:rPr>
            </w:pPr>
            <w:r w:rsidRPr="002523A1">
              <w:rPr>
                <w:b/>
                <w:bCs/>
              </w:rPr>
              <w:t>SNP</w:t>
            </w:r>
          </w:p>
        </w:tc>
        <w:tc>
          <w:tcPr>
            <w:tcW w:w="42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FF86" w14:textId="77777777" w:rsidR="002C364F" w:rsidRPr="002523A1" w:rsidRDefault="002C364F" w:rsidP="009D1A87">
            <w:pPr>
              <w:rPr>
                <w:b/>
                <w:bCs/>
              </w:rPr>
            </w:pPr>
            <w:r w:rsidRPr="002523A1">
              <w:rPr>
                <w:b/>
                <w:bCs/>
              </w:rPr>
              <w:t>Single Nucleotide Polymorphi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97E3" w14:textId="77777777" w:rsidR="002C364F" w:rsidRPr="002523A1" w:rsidRDefault="002C364F" w:rsidP="009D1A87">
            <w:pPr>
              <w:rPr>
                <w:b/>
                <w:bCs/>
                <w:sz w:val="28"/>
                <w:szCs w:val="28"/>
              </w:rPr>
            </w:pPr>
          </w:p>
        </w:tc>
      </w:tr>
      <w:tr w:rsidR="002C364F" w:rsidRPr="002523A1" w14:paraId="78952D1B" w14:textId="77777777" w:rsidTr="009D1A87">
        <w:trPr>
          <w:trHeight w:val="3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2802" w14:textId="77777777" w:rsidR="002C364F" w:rsidRPr="002523A1" w:rsidRDefault="002C364F" w:rsidP="009D1A87">
            <w:pPr>
              <w:jc w:val="center"/>
              <w:rPr>
                <w:b/>
                <w:bCs/>
              </w:rPr>
            </w:pPr>
            <w:r w:rsidRPr="002523A1">
              <w:rPr>
                <w:b/>
                <w:bCs/>
              </w:rPr>
              <w:t>MNP</w:t>
            </w:r>
          </w:p>
        </w:tc>
        <w:tc>
          <w:tcPr>
            <w:tcW w:w="50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9C6E" w14:textId="77777777" w:rsidR="002C364F" w:rsidRPr="002523A1" w:rsidRDefault="002C364F" w:rsidP="009D1A87">
            <w:pPr>
              <w:rPr>
                <w:b/>
                <w:bCs/>
              </w:rPr>
            </w:pPr>
            <w:r w:rsidRPr="002523A1">
              <w:rPr>
                <w:b/>
                <w:bCs/>
              </w:rPr>
              <w:t>Multiple Nuclotide Polymorphism</w:t>
            </w:r>
          </w:p>
        </w:tc>
      </w:tr>
      <w:tr w:rsidR="002C364F" w:rsidRPr="002523A1" w14:paraId="321706D7" w14:textId="77777777" w:rsidTr="009D1A87">
        <w:trPr>
          <w:trHeight w:val="3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5C79" w14:textId="77777777" w:rsidR="002C364F" w:rsidRPr="002523A1" w:rsidRDefault="002C364F" w:rsidP="009D1A87">
            <w:pPr>
              <w:jc w:val="center"/>
              <w:rPr>
                <w:b/>
                <w:bCs/>
              </w:rPr>
            </w:pPr>
            <w:r w:rsidRPr="002523A1">
              <w:rPr>
                <w:b/>
                <w:bCs/>
              </w:rPr>
              <w:t>Ins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4494" w14:textId="77777777" w:rsidR="002C364F" w:rsidRPr="002523A1" w:rsidRDefault="002C364F" w:rsidP="009D1A87">
            <w:pPr>
              <w:rPr>
                <w:b/>
                <w:bCs/>
              </w:rPr>
            </w:pPr>
            <w:r w:rsidRPr="002523A1">
              <w:rPr>
                <w:b/>
                <w:bCs/>
              </w:rPr>
              <w:t>Inser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CB91" w14:textId="77777777" w:rsidR="002C364F" w:rsidRPr="002523A1" w:rsidRDefault="002C364F" w:rsidP="009D1A87">
            <w:pPr>
              <w:rPr>
                <w:b/>
                <w:bCs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3F6F" w14:textId="77777777" w:rsidR="002C364F" w:rsidRPr="002523A1" w:rsidRDefault="002C364F" w:rsidP="009D1A87">
            <w:pPr>
              <w:jc w:val="center"/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6349" w14:textId="77777777" w:rsidR="002C364F" w:rsidRPr="002523A1" w:rsidRDefault="002C364F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B8D2" w14:textId="77777777" w:rsidR="002C364F" w:rsidRPr="002523A1" w:rsidRDefault="002C364F" w:rsidP="009D1A87">
            <w:pPr>
              <w:jc w:val="center"/>
              <w:rPr>
                <w:sz w:val="20"/>
                <w:szCs w:val="20"/>
              </w:rPr>
            </w:pPr>
          </w:p>
        </w:tc>
      </w:tr>
      <w:tr w:rsidR="002C364F" w:rsidRPr="002523A1" w14:paraId="2E21E69C" w14:textId="77777777" w:rsidTr="009D1A87">
        <w:trPr>
          <w:trHeight w:val="3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2293" w14:textId="77777777" w:rsidR="002C364F" w:rsidRPr="002523A1" w:rsidRDefault="002C364F" w:rsidP="009D1A87">
            <w:pPr>
              <w:jc w:val="center"/>
              <w:rPr>
                <w:b/>
                <w:bCs/>
              </w:rPr>
            </w:pPr>
            <w:r w:rsidRPr="002523A1">
              <w:rPr>
                <w:b/>
                <w:bCs/>
              </w:rPr>
              <w:t>Del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4248" w14:textId="77777777" w:rsidR="002C364F" w:rsidRPr="002523A1" w:rsidRDefault="002C364F" w:rsidP="009D1A87">
            <w:pPr>
              <w:rPr>
                <w:b/>
                <w:bCs/>
              </w:rPr>
            </w:pPr>
            <w:r w:rsidRPr="002523A1">
              <w:rPr>
                <w:b/>
                <w:bCs/>
              </w:rPr>
              <w:t>Dele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BF0A" w14:textId="77777777" w:rsidR="002C364F" w:rsidRPr="002523A1" w:rsidRDefault="002C364F" w:rsidP="009D1A87">
            <w:pPr>
              <w:rPr>
                <w:b/>
                <w:bCs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B846" w14:textId="77777777" w:rsidR="002C364F" w:rsidRPr="002523A1" w:rsidRDefault="002C364F" w:rsidP="009D1A87">
            <w:pPr>
              <w:jc w:val="center"/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46E0" w14:textId="77777777" w:rsidR="002C364F" w:rsidRPr="002523A1" w:rsidRDefault="002C364F" w:rsidP="009D1A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B301" w14:textId="77777777" w:rsidR="002C364F" w:rsidRPr="002523A1" w:rsidRDefault="002C364F" w:rsidP="009D1A87">
            <w:pPr>
              <w:jc w:val="center"/>
              <w:rPr>
                <w:sz w:val="20"/>
                <w:szCs w:val="20"/>
              </w:rPr>
            </w:pPr>
          </w:p>
        </w:tc>
      </w:tr>
      <w:tr w:rsidR="002C364F" w:rsidRPr="002523A1" w14:paraId="23BB1FD8" w14:textId="77777777" w:rsidTr="009D1A87">
        <w:trPr>
          <w:trHeight w:val="3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BFD1" w14:textId="77777777" w:rsidR="002C364F" w:rsidRPr="002523A1" w:rsidRDefault="002C364F" w:rsidP="009D1A87">
            <w:pPr>
              <w:jc w:val="center"/>
              <w:rPr>
                <w:b/>
                <w:bCs/>
              </w:rPr>
            </w:pPr>
            <w:r w:rsidRPr="002523A1">
              <w:rPr>
                <w:b/>
                <w:bCs/>
              </w:rPr>
              <w:t>Complex</w:t>
            </w:r>
          </w:p>
        </w:tc>
        <w:tc>
          <w:tcPr>
            <w:tcW w:w="35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AA44" w14:textId="77777777" w:rsidR="002C364F" w:rsidRPr="002523A1" w:rsidRDefault="002C364F" w:rsidP="009D1A87">
            <w:pPr>
              <w:rPr>
                <w:b/>
                <w:bCs/>
              </w:rPr>
            </w:pPr>
            <w:r w:rsidRPr="002523A1">
              <w:rPr>
                <w:b/>
                <w:bCs/>
              </w:rPr>
              <w:t>Combination of SNP/MN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B76A" w14:textId="77777777" w:rsidR="002C364F" w:rsidRPr="002523A1" w:rsidRDefault="002C364F" w:rsidP="009D1A87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26A4" w14:textId="77777777" w:rsidR="002C364F" w:rsidRPr="002523A1" w:rsidRDefault="002C364F" w:rsidP="009D1A87">
            <w:pPr>
              <w:jc w:val="center"/>
              <w:rPr>
                <w:sz w:val="20"/>
                <w:szCs w:val="20"/>
              </w:rPr>
            </w:pPr>
          </w:p>
        </w:tc>
      </w:tr>
    </w:tbl>
    <w:p w14:paraId="5CC17922" w14:textId="77777777" w:rsidR="002C364F" w:rsidRDefault="002C364F" w:rsidP="002C364F">
      <w:pPr>
        <w:rPr>
          <w:b/>
          <w:bCs/>
        </w:rPr>
      </w:pPr>
    </w:p>
    <w:p w14:paraId="0550FB20" w14:textId="77777777" w:rsidR="002C364F" w:rsidRDefault="002C364F" w:rsidP="002C364F">
      <w:pPr>
        <w:rPr>
          <w:b/>
          <w:bCs/>
        </w:rPr>
      </w:pPr>
    </w:p>
    <w:p w14:paraId="0EBEB213" w14:textId="77777777" w:rsidR="002C364F" w:rsidRDefault="002C364F" w:rsidP="002C364F">
      <w:pPr>
        <w:rPr>
          <w:b/>
          <w:bCs/>
        </w:rPr>
      </w:pPr>
    </w:p>
    <w:p w14:paraId="3A9811C4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64F"/>
    <w:rsid w:val="001F061D"/>
    <w:rsid w:val="002C364F"/>
    <w:rsid w:val="00727AE3"/>
    <w:rsid w:val="008C029B"/>
    <w:rsid w:val="009D1AB4"/>
    <w:rsid w:val="00BD0394"/>
    <w:rsid w:val="00BE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A4460"/>
  <w15:chartTrackingRefBased/>
  <w15:docId w15:val="{B6B3E5C7-DB8F-4330-8E85-749A3BC60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6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chn off32</cp:lastModifiedBy>
  <cp:revision>3</cp:revision>
  <dcterms:created xsi:type="dcterms:W3CDTF">2022-03-15T06:22:00Z</dcterms:created>
  <dcterms:modified xsi:type="dcterms:W3CDTF">2022-03-16T10:18:00Z</dcterms:modified>
</cp:coreProperties>
</file>